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DA353" w14:textId="7C06A9B1" w:rsidR="00B62313" w:rsidRDefault="00B62313" w:rsidP="00B623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s and figure legend</w:t>
      </w:r>
    </w:p>
    <w:p w14:paraId="06948799" w14:textId="69CDB3F7" w:rsidR="00B62313" w:rsidRDefault="00B62313" w:rsidP="00B623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86F0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86F0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86F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ccessful ablation of idiopathic PVCs originating from the free wall of TA with reversed S-curve technique under the steerable sheath in one case. A: 12 lead ECG showed the spontaneous PVC and sinus rhythm. Ablation catheter showed an A wave and V wave, the ratio of A/V &lt;1. It indicated that the ablation catheter was located in the tricuspid annulus. B: Pace-mapping at the site of earliest activation. The pacing PVCs were almost the same with spontaneous PVCs. Pace mapping match score is 98%. C: Right anterior oblique views 30 of ablation catheter at the successful ablation site under X-ray. ABL = ablation; CS = coronary sinus; PVC = premature ventricular contraction. </w:t>
      </w:r>
    </w:p>
    <w:p w14:paraId="1BB8DB5F" w14:textId="1DC483B6" w:rsidR="00B62313" w:rsidRDefault="00B62313" w:rsidP="00B623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FD9970" wp14:editId="3995A6CD">
            <wp:extent cx="5274310" cy="3472180"/>
            <wp:effectExtent l="0" t="0" r="0" b="0"/>
            <wp:docPr id="5555589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0B109" w14:textId="3C6492D9" w:rsidR="00B62313" w:rsidRPr="0075762F" w:rsidRDefault="00B62313" w:rsidP="00B623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86F0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86F0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7C07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heme of the distribution of PVCs originating from the free wall of TA in two groups</w:t>
      </w:r>
      <w:r w:rsidRPr="007C07E2">
        <w:rPr>
          <w:rFonts w:ascii="Times New Roman" w:hAnsi="Times New Roman" w:cs="Times New Roman" w:hint="eastAsia"/>
          <w:sz w:val="24"/>
          <w:szCs w:val="24"/>
        </w:rPr>
        <w:t>.</w:t>
      </w:r>
      <w:r w:rsidRPr="007C07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: In RST group, there were 20 patients originating from 6:00 to 8:00 of TA, 7 patients from 8:00 to 10:00, and 9 patients from 10:00 to 12:00. B: In RCT group, there were 17 patients originating from 6:00 to 8:00 of TA, 3 patients from 8:00 to 10:00, and 6 patients from 10:00 to 12:00.</w:t>
      </w:r>
    </w:p>
    <w:p w14:paraId="7DA06EFD" w14:textId="77777777" w:rsidR="00B62313" w:rsidRPr="00B62313" w:rsidRDefault="00B62313" w:rsidP="00B6231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8D8EE4B" w14:textId="6C72E95C" w:rsidR="00514F6B" w:rsidRDefault="00B62313">
      <w:r>
        <w:rPr>
          <w:noProof/>
        </w:rPr>
        <w:lastRenderedPageBreak/>
        <w:drawing>
          <wp:inline distT="0" distB="0" distL="0" distR="0" wp14:anchorId="0F6F5A9F" wp14:editId="27DE4610">
            <wp:extent cx="5274310" cy="5545455"/>
            <wp:effectExtent l="0" t="0" r="0" b="0"/>
            <wp:docPr id="181889445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4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4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C9426" w14:textId="77777777" w:rsidR="00B51A45" w:rsidRDefault="00B51A45" w:rsidP="00B62313">
      <w:r>
        <w:separator/>
      </w:r>
    </w:p>
  </w:endnote>
  <w:endnote w:type="continuationSeparator" w:id="0">
    <w:p w14:paraId="1EADD2D9" w14:textId="77777777" w:rsidR="00B51A45" w:rsidRDefault="00B51A45" w:rsidP="00B62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986D8" w14:textId="77777777" w:rsidR="00B51A45" w:rsidRDefault="00B51A45" w:rsidP="00B62313">
      <w:r>
        <w:separator/>
      </w:r>
    </w:p>
  </w:footnote>
  <w:footnote w:type="continuationSeparator" w:id="0">
    <w:p w14:paraId="4EF5E7B4" w14:textId="77777777" w:rsidR="00B51A45" w:rsidRDefault="00B51A45" w:rsidP="00B62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7536"/>
    <w:rsid w:val="00042C76"/>
    <w:rsid w:val="00065F12"/>
    <w:rsid w:val="000E240B"/>
    <w:rsid w:val="001578CC"/>
    <w:rsid w:val="001C7FAA"/>
    <w:rsid w:val="00213EEC"/>
    <w:rsid w:val="002B62AB"/>
    <w:rsid w:val="00341DC1"/>
    <w:rsid w:val="003A7536"/>
    <w:rsid w:val="003F1498"/>
    <w:rsid w:val="00514F6B"/>
    <w:rsid w:val="005831F6"/>
    <w:rsid w:val="00632D5D"/>
    <w:rsid w:val="007E3CC1"/>
    <w:rsid w:val="00884D16"/>
    <w:rsid w:val="008A0FCB"/>
    <w:rsid w:val="00A57179"/>
    <w:rsid w:val="00AC1EBE"/>
    <w:rsid w:val="00AE18DB"/>
    <w:rsid w:val="00B51A45"/>
    <w:rsid w:val="00B62313"/>
    <w:rsid w:val="00BB31A4"/>
    <w:rsid w:val="00C44E46"/>
    <w:rsid w:val="00CD3670"/>
    <w:rsid w:val="00D14237"/>
    <w:rsid w:val="00F60F3E"/>
    <w:rsid w:val="00FF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5FD76"/>
  <w15:chartTrackingRefBased/>
  <w15:docId w15:val="{442C1BAA-A011-4188-9B52-B57FC8EF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3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an Chen</dc:creator>
  <cp:keywords/>
  <dc:description/>
  <cp:lastModifiedBy>Mingxian Chen</cp:lastModifiedBy>
  <cp:revision>3</cp:revision>
  <dcterms:created xsi:type="dcterms:W3CDTF">2023-10-03T21:43:00Z</dcterms:created>
  <dcterms:modified xsi:type="dcterms:W3CDTF">2023-10-03T21:46:00Z</dcterms:modified>
</cp:coreProperties>
</file>